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63429" w14:textId="115D57DB" w:rsidR="00457CDA" w:rsidRPr="00366F6D" w:rsidRDefault="00457CDA" w:rsidP="00193E24">
      <w:pPr>
        <w:jc w:val="both"/>
        <w:rPr>
          <w:rFonts w:ascii="Times New Roman" w:hAnsi="Times New Roman"/>
          <w:b/>
          <w:color w:val="auto"/>
          <w:lang w:val="en-GB"/>
        </w:rPr>
      </w:pPr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FF4D60" w:rsidRPr="00AE5A29" w14:paraId="274811E7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6318B738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bookmarkStart w:id="0" w:name="_GoBack"/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4639D5E1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33CF0037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0074A9" w:rsidRPr="00AE5A29" w14:paraId="3511B7F7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12E38F2E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3EF89D65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62BB02AE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B62C8FE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57C594CF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51EAAF8D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335D92B5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27D20578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3F288CA8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11A8EE7D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8D1E2A4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46F06E04" w14:textId="77777777" w:rsidR="00FF4D60" w:rsidRPr="00AE5A29" w:rsidRDefault="00FF4D60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10B97163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353FA5F4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65CE43F3" w14:textId="77777777" w:rsidR="00FF4D60" w:rsidRPr="00AE5A29" w:rsidRDefault="00FF4D60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tr w:rsidR="000074A9" w:rsidRPr="00AE5A29" w14:paraId="3F97F868" w14:textId="77777777" w:rsidTr="00FF4D60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03CB4DC9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2973BD56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1CD3C41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1 </w:t>
            </w:r>
          </w:p>
          <w:p w14:paraId="58335140" w14:textId="398D425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A6FE8A0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9 </w:t>
            </w:r>
          </w:p>
          <w:p w14:paraId="43C0E941" w14:textId="423C17EB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AC136C2" w14:textId="23DAD193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0 (0.04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15E89A4" w14:textId="435A73B1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7 (0.0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62D33842" w14:textId="1B6DC372" w:rsidR="00FF4D60" w:rsidRPr="00FF4D60" w:rsidRDefault="000074A9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  <w:r w:rsidR="00FF4D60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C223A74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2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829655C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4 (0.04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57DFE64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0 </w:t>
            </w:r>
          </w:p>
          <w:p w14:paraId="57223F81" w14:textId="1D94F847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2622BD2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8 </w:t>
            </w:r>
          </w:p>
          <w:p w14:paraId="57EB23D5" w14:textId="7B37F4B9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2CA98C3" w14:textId="6BD77174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9 (0.03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615370BE" w14:textId="7E5EB614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6 (0.0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9190542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35 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FEBA5D2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2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E4531E4" w14:textId="51C53D9A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0074A9" w:rsidRPr="00AE5A29" w14:paraId="792A1332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4217BEE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7B36A3F9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7 </w:t>
            </w:r>
          </w:p>
          <w:p w14:paraId="539C449C" w14:textId="7A3D8A47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166E6B64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3 </w:t>
            </w:r>
          </w:p>
          <w:p w14:paraId="2D00E4C6" w14:textId="251A86B7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16553A14" w14:textId="2F778F83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 (0.04)</w:t>
            </w:r>
          </w:p>
        </w:tc>
        <w:tc>
          <w:tcPr>
            <w:tcW w:w="848" w:type="dxa"/>
            <w:vAlign w:val="center"/>
          </w:tcPr>
          <w:p w14:paraId="5EA1C2F1" w14:textId="7E2916F9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1 (0.03)</w:t>
            </w:r>
          </w:p>
        </w:tc>
        <w:tc>
          <w:tcPr>
            <w:tcW w:w="950" w:type="dxa"/>
            <w:vAlign w:val="center"/>
          </w:tcPr>
          <w:p w14:paraId="7EC081CC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5 (0.05)</w:t>
            </w:r>
          </w:p>
        </w:tc>
        <w:tc>
          <w:tcPr>
            <w:tcW w:w="828" w:type="dxa"/>
            <w:vAlign w:val="center"/>
          </w:tcPr>
          <w:p w14:paraId="3A405EAE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88 (0.02)</w:t>
            </w:r>
          </w:p>
        </w:tc>
        <w:tc>
          <w:tcPr>
            <w:tcW w:w="828" w:type="dxa"/>
            <w:vAlign w:val="center"/>
          </w:tcPr>
          <w:p w14:paraId="527CFE85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30 (0.08)</w:t>
            </w:r>
          </w:p>
        </w:tc>
        <w:tc>
          <w:tcPr>
            <w:tcW w:w="1229" w:type="dxa"/>
            <w:vAlign w:val="center"/>
          </w:tcPr>
          <w:p w14:paraId="77058D3D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8 </w:t>
            </w:r>
          </w:p>
          <w:p w14:paraId="203D0ED5" w14:textId="2B084802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2CB44A74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3 </w:t>
            </w:r>
          </w:p>
          <w:p w14:paraId="616EC50A" w14:textId="1B9917B0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7189EB4B" w14:textId="6FE5F19E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8 (0.04)</w:t>
            </w:r>
          </w:p>
        </w:tc>
        <w:tc>
          <w:tcPr>
            <w:tcW w:w="848" w:type="dxa"/>
            <w:vAlign w:val="center"/>
          </w:tcPr>
          <w:p w14:paraId="53149435" w14:textId="5299C5EF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 (0.03)</w:t>
            </w:r>
          </w:p>
        </w:tc>
        <w:tc>
          <w:tcPr>
            <w:tcW w:w="950" w:type="dxa"/>
            <w:vAlign w:val="center"/>
          </w:tcPr>
          <w:p w14:paraId="578687C0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2 (0.05)</w:t>
            </w:r>
          </w:p>
        </w:tc>
        <w:tc>
          <w:tcPr>
            <w:tcW w:w="828" w:type="dxa"/>
            <w:vAlign w:val="center"/>
          </w:tcPr>
          <w:p w14:paraId="5F12AA10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83 (0.02)</w:t>
            </w:r>
          </w:p>
        </w:tc>
        <w:tc>
          <w:tcPr>
            <w:tcW w:w="828" w:type="dxa"/>
            <w:vAlign w:val="center"/>
          </w:tcPr>
          <w:p w14:paraId="1A4B62F8" w14:textId="77777777" w:rsidR="000074A9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28</w:t>
            </w:r>
          </w:p>
          <w:p w14:paraId="6A13156E" w14:textId="3A278CA5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</w:tr>
      <w:tr w:rsidR="000074A9" w:rsidRPr="00AE5A29" w14:paraId="57920D76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E2F5721" w14:textId="59209371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25EECBB1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5 </w:t>
            </w:r>
          </w:p>
          <w:p w14:paraId="592E7177" w14:textId="55090F8E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05AED47B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24 </w:t>
            </w:r>
          </w:p>
          <w:p w14:paraId="65C3D252" w14:textId="1F1A166D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246889CE" w14:textId="793DE3E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597B5A88" w14:textId="46FB31BE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1 (0.03)</w:t>
            </w:r>
          </w:p>
        </w:tc>
        <w:tc>
          <w:tcPr>
            <w:tcW w:w="950" w:type="dxa"/>
            <w:vAlign w:val="center"/>
          </w:tcPr>
          <w:p w14:paraId="6C4D042C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6 (0.05)</w:t>
            </w:r>
          </w:p>
        </w:tc>
        <w:tc>
          <w:tcPr>
            <w:tcW w:w="828" w:type="dxa"/>
            <w:vAlign w:val="center"/>
          </w:tcPr>
          <w:p w14:paraId="61A5F3FC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828" w:type="dxa"/>
            <w:vAlign w:val="center"/>
          </w:tcPr>
          <w:p w14:paraId="368DE8E2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6 (0.08)</w:t>
            </w:r>
          </w:p>
        </w:tc>
        <w:tc>
          <w:tcPr>
            <w:tcW w:w="1229" w:type="dxa"/>
            <w:vAlign w:val="center"/>
          </w:tcPr>
          <w:p w14:paraId="77BF4F76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3 </w:t>
            </w:r>
          </w:p>
          <w:p w14:paraId="7D2BF3E0" w14:textId="015860CD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5B2E82B8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19 </w:t>
            </w:r>
          </w:p>
          <w:p w14:paraId="1A37C70C" w14:textId="2259A722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68DBD5C6" w14:textId="55132D00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54A4F288" w14:textId="61E74AA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56F930EF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6 (0.05)</w:t>
            </w:r>
          </w:p>
        </w:tc>
        <w:tc>
          <w:tcPr>
            <w:tcW w:w="828" w:type="dxa"/>
            <w:vAlign w:val="center"/>
          </w:tcPr>
          <w:p w14:paraId="30D71F63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828" w:type="dxa"/>
            <w:vAlign w:val="center"/>
          </w:tcPr>
          <w:p w14:paraId="47DBD54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6 (0.08)</w:t>
            </w:r>
          </w:p>
        </w:tc>
      </w:tr>
      <w:tr w:rsidR="000074A9" w:rsidRPr="00AE5A29" w14:paraId="659E5ADE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91B4DB3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57A694A6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4 </w:t>
            </w:r>
          </w:p>
          <w:p w14:paraId="478079BC" w14:textId="2CA18AE2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46DB1FBA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24 </w:t>
            </w:r>
          </w:p>
          <w:p w14:paraId="26CAF37F" w14:textId="5F5CEB0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52EC0C94" w14:textId="1F388979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44AB6182" w14:textId="0476B7F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1 (0.03)</w:t>
            </w:r>
          </w:p>
        </w:tc>
        <w:tc>
          <w:tcPr>
            <w:tcW w:w="950" w:type="dxa"/>
            <w:vAlign w:val="center"/>
          </w:tcPr>
          <w:p w14:paraId="7DC88699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6 (0.06)</w:t>
            </w:r>
          </w:p>
        </w:tc>
        <w:tc>
          <w:tcPr>
            <w:tcW w:w="828" w:type="dxa"/>
            <w:vAlign w:val="center"/>
          </w:tcPr>
          <w:p w14:paraId="10E09BA3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828" w:type="dxa"/>
            <w:vAlign w:val="center"/>
          </w:tcPr>
          <w:p w14:paraId="13BF8007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6 (0.08)</w:t>
            </w:r>
          </w:p>
        </w:tc>
        <w:tc>
          <w:tcPr>
            <w:tcW w:w="1229" w:type="dxa"/>
            <w:vAlign w:val="center"/>
          </w:tcPr>
          <w:p w14:paraId="3686408F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2 </w:t>
            </w:r>
          </w:p>
          <w:p w14:paraId="349F4EC8" w14:textId="57678E9B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646D9878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18 </w:t>
            </w:r>
          </w:p>
          <w:p w14:paraId="5E9E1802" w14:textId="5B7F1A9E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720BFE42" w14:textId="39D99CA5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51261BA4" w14:textId="00383509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9 (0.02)</w:t>
            </w:r>
          </w:p>
        </w:tc>
        <w:tc>
          <w:tcPr>
            <w:tcW w:w="950" w:type="dxa"/>
            <w:vAlign w:val="center"/>
          </w:tcPr>
          <w:p w14:paraId="3DFF518C" w14:textId="1A1A80D8" w:rsidR="00FF4D60" w:rsidRPr="00FF4D60" w:rsidRDefault="00FF4D60" w:rsidP="000074A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6)</w:t>
            </w:r>
          </w:p>
        </w:tc>
        <w:tc>
          <w:tcPr>
            <w:tcW w:w="828" w:type="dxa"/>
            <w:vAlign w:val="center"/>
          </w:tcPr>
          <w:p w14:paraId="06E84214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2 (0.02)</w:t>
            </w:r>
          </w:p>
        </w:tc>
        <w:tc>
          <w:tcPr>
            <w:tcW w:w="828" w:type="dxa"/>
            <w:vAlign w:val="center"/>
          </w:tcPr>
          <w:p w14:paraId="173BA10E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2 (0.08)</w:t>
            </w:r>
          </w:p>
        </w:tc>
      </w:tr>
      <w:tr w:rsidR="000074A9" w:rsidRPr="00AE5A29" w14:paraId="2435FB7E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710ED1D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4C59CD21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9 </w:t>
            </w:r>
          </w:p>
          <w:p w14:paraId="2F652BAE" w14:textId="2C1F3A57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0AB137D3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8 </w:t>
            </w:r>
          </w:p>
          <w:p w14:paraId="57498A40" w14:textId="4BB749AE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3B49A380" w14:textId="6EC79222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3 (0.04)</w:t>
            </w:r>
          </w:p>
        </w:tc>
        <w:tc>
          <w:tcPr>
            <w:tcW w:w="848" w:type="dxa"/>
            <w:vAlign w:val="center"/>
          </w:tcPr>
          <w:p w14:paraId="13122EB5" w14:textId="5ECEFE32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6 (0.03)</w:t>
            </w:r>
          </w:p>
        </w:tc>
        <w:tc>
          <w:tcPr>
            <w:tcW w:w="950" w:type="dxa"/>
            <w:vAlign w:val="center"/>
          </w:tcPr>
          <w:p w14:paraId="3B969AFD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5 (0.03)</w:t>
            </w:r>
          </w:p>
        </w:tc>
        <w:tc>
          <w:tcPr>
            <w:tcW w:w="828" w:type="dxa"/>
            <w:vAlign w:val="center"/>
          </w:tcPr>
          <w:p w14:paraId="1BC4AF75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638BE349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3 (0.03)</w:t>
            </w:r>
          </w:p>
        </w:tc>
        <w:tc>
          <w:tcPr>
            <w:tcW w:w="1229" w:type="dxa"/>
            <w:vAlign w:val="center"/>
          </w:tcPr>
          <w:p w14:paraId="3AD6C1C0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8 </w:t>
            </w:r>
          </w:p>
          <w:p w14:paraId="089B41D0" w14:textId="5BD3BCBD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362D163C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6 </w:t>
            </w:r>
          </w:p>
          <w:p w14:paraId="47387751" w14:textId="7ABAD8C8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5C464573" w14:textId="162D3987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3 (0.04)</w:t>
            </w:r>
          </w:p>
        </w:tc>
        <w:tc>
          <w:tcPr>
            <w:tcW w:w="848" w:type="dxa"/>
            <w:vAlign w:val="center"/>
          </w:tcPr>
          <w:p w14:paraId="0EE3439E" w14:textId="2BCB84F5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3FA5BB06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  <w:tc>
          <w:tcPr>
            <w:tcW w:w="828" w:type="dxa"/>
            <w:vAlign w:val="center"/>
          </w:tcPr>
          <w:p w14:paraId="5404989D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4F5FAB2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</w:tr>
      <w:tr w:rsidR="000074A9" w:rsidRPr="00AE5A29" w14:paraId="55817A5F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5FDE212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450DDCCB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9 </w:t>
            </w:r>
          </w:p>
          <w:p w14:paraId="37D6A973" w14:textId="3FDC32A2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5192829C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7 </w:t>
            </w:r>
          </w:p>
          <w:p w14:paraId="412F839C" w14:textId="7CA971CF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56D8C18D" w14:textId="20091A94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3 (0.04)</w:t>
            </w:r>
          </w:p>
        </w:tc>
        <w:tc>
          <w:tcPr>
            <w:tcW w:w="848" w:type="dxa"/>
            <w:vAlign w:val="center"/>
          </w:tcPr>
          <w:p w14:paraId="54861BCF" w14:textId="69E0FECC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6 (0.03)</w:t>
            </w:r>
          </w:p>
        </w:tc>
        <w:tc>
          <w:tcPr>
            <w:tcW w:w="950" w:type="dxa"/>
            <w:vAlign w:val="center"/>
          </w:tcPr>
          <w:p w14:paraId="37E5A905" w14:textId="4A56FFC6" w:rsidR="00FF4D60" w:rsidRPr="00FF4D60" w:rsidRDefault="000074A9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  <w:r w:rsidR="00FF4D60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vAlign w:val="center"/>
          </w:tcPr>
          <w:p w14:paraId="0091EFF9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4)</w:t>
            </w:r>
          </w:p>
        </w:tc>
        <w:tc>
          <w:tcPr>
            <w:tcW w:w="828" w:type="dxa"/>
            <w:vAlign w:val="center"/>
          </w:tcPr>
          <w:p w14:paraId="79AFDE0C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  <w:tc>
          <w:tcPr>
            <w:tcW w:w="1229" w:type="dxa"/>
            <w:vAlign w:val="center"/>
          </w:tcPr>
          <w:p w14:paraId="64FC7E44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8 </w:t>
            </w:r>
          </w:p>
          <w:p w14:paraId="6AE67436" w14:textId="4584EE37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6D1B5A74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5 </w:t>
            </w:r>
          </w:p>
          <w:p w14:paraId="260518C1" w14:textId="4D6A0043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2C937590" w14:textId="7BF11882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2 (0.04)</w:t>
            </w:r>
          </w:p>
        </w:tc>
        <w:tc>
          <w:tcPr>
            <w:tcW w:w="848" w:type="dxa"/>
            <w:vAlign w:val="center"/>
          </w:tcPr>
          <w:p w14:paraId="3011D9CC" w14:textId="7ED6B8A3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37DD41B3" w14:textId="407BA7EA" w:rsidR="00FF4D60" w:rsidRPr="00FF4D60" w:rsidRDefault="00FF4D60" w:rsidP="000074A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vAlign w:val="center"/>
          </w:tcPr>
          <w:p w14:paraId="3E2E3AA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4)</w:t>
            </w:r>
          </w:p>
        </w:tc>
        <w:tc>
          <w:tcPr>
            <w:tcW w:w="828" w:type="dxa"/>
            <w:vAlign w:val="center"/>
          </w:tcPr>
          <w:p w14:paraId="0E8D1594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</w:tr>
      <w:tr w:rsidR="000074A9" w:rsidRPr="00AE5A29" w14:paraId="4EAF56F3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34083C6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7D8F575A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3D0C2709" w14:textId="7F17041D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0B801BEC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29 </w:t>
            </w:r>
          </w:p>
          <w:p w14:paraId="16425186" w14:textId="4CBBDAD1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093E3F93" w14:textId="40A5BB48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4 (0.03)</w:t>
            </w:r>
          </w:p>
        </w:tc>
        <w:tc>
          <w:tcPr>
            <w:tcW w:w="848" w:type="dxa"/>
            <w:vAlign w:val="center"/>
          </w:tcPr>
          <w:p w14:paraId="34199F3A" w14:textId="197477EE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1 (0.03)</w:t>
            </w:r>
          </w:p>
        </w:tc>
        <w:tc>
          <w:tcPr>
            <w:tcW w:w="950" w:type="dxa"/>
            <w:vAlign w:val="center"/>
          </w:tcPr>
          <w:p w14:paraId="55FE5015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1)</w:t>
            </w:r>
          </w:p>
        </w:tc>
        <w:tc>
          <w:tcPr>
            <w:tcW w:w="828" w:type="dxa"/>
            <w:vAlign w:val="center"/>
          </w:tcPr>
          <w:p w14:paraId="18531192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78 (0.09)</w:t>
            </w:r>
          </w:p>
        </w:tc>
        <w:tc>
          <w:tcPr>
            <w:tcW w:w="828" w:type="dxa"/>
            <w:vAlign w:val="center"/>
          </w:tcPr>
          <w:p w14:paraId="45D5BCA5" w14:textId="239E1739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9)</w:t>
            </w:r>
          </w:p>
        </w:tc>
        <w:tc>
          <w:tcPr>
            <w:tcW w:w="1229" w:type="dxa"/>
            <w:vAlign w:val="center"/>
          </w:tcPr>
          <w:p w14:paraId="17B382F5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5 </w:t>
            </w:r>
          </w:p>
          <w:p w14:paraId="33B2DF08" w14:textId="5CB3B5B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4)</w:t>
            </w:r>
          </w:p>
        </w:tc>
        <w:tc>
          <w:tcPr>
            <w:tcW w:w="1271" w:type="dxa"/>
            <w:vAlign w:val="center"/>
          </w:tcPr>
          <w:p w14:paraId="7698E85F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1 </w:t>
            </w:r>
          </w:p>
          <w:p w14:paraId="70230E9E" w14:textId="63178324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0BF4C601" w14:textId="3A3F54DF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0 (0.11)</w:t>
            </w:r>
          </w:p>
        </w:tc>
        <w:tc>
          <w:tcPr>
            <w:tcW w:w="848" w:type="dxa"/>
            <w:vAlign w:val="center"/>
          </w:tcPr>
          <w:p w14:paraId="485CB88E" w14:textId="7FF11A7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1 (0.02)</w:t>
            </w:r>
          </w:p>
        </w:tc>
        <w:tc>
          <w:tcPr>
            <w:tcW w:w="950" w:type="dxa"/>
            <w:vAlign w:val="center"/>
          </w:tcPr>
          <w:p w14:paraId="2820EF29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1)</w:t>
            </w:r>
          </w:p>
        </w:tc>
        <w:tc>
          <w:tcPr>
            <w:tcW w:w="828" w:type="dxa"/>
            <w:vAlign w:val="center"/>
          </w:tcPr>
          <w:p w14:paraId="1283CDFE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78 (0.09)</w:t>
            </w:r>
          </w:p>
        </w:tc>
        <w:tc>
          <w:tcPr>
            <w:tcW w:w="828" w:type="dxa"/>
            <w:vAlign w:val="center"/>
          </w:tcPr>
          <w:p w14:paraId="6582316F" w14:textId="3D5F00A0" w:rsidR="00FF4D60" w:rsidRPr="00FF4D60" w:rsidRDefault="00FF4D60" w:rsidP="000074A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9)</w:t>
            </w:r>
          </w:p>
        </w:tc>
      </w:tr>
      <w:tr w:rsidR="000074A9" w:rsidRPr="00AE5A29" w14:paraId="09D12019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7A78A22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3105C672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316B1CBC" w14:textId="459ACB45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5DC65299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29 </w:t>
            </w:r>
          </w:p>
          <w:p w14:paraId="753A1EBA" w14:textId="1C5BAD2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51B9BBE2" w14:textId="74C3238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3 (0.03)</w:t>
            </w:r>
          </w:p>
        </w:tc>
        <w:tc>
          <w:tcPr>
            <w:tcW w:w="848" w:type="dxa"/>
            <w:vAlign w:val="center"/>
          </w:tcPr>
          <w:p w14:paraId="5D699FBF" w14:textId="3A832B7D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382249A4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46 (0.02)</w:t>
            </w:r>
          </w:p>
        </w:tc>
        <w:tc>
          <w:tcPr>
            <w:tcW w:w="828" w:type="dxa"/>
            <w:vAlign w:val="center"/>
          </w:tcPr>
          <w:p w14:paraId="166FD79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75 (0.01)</w:t>
            </w:r>
          </w:p>
        </w:tc>
        <w:tc>
          <w:tcPr>
            <w:tcW w:w="828" w:type="dxa"/>
            <w:vAlign w:val="center"/>
          </w:tcPr>
          <w:p w14:paraId="5BAEB2D7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9)</w:t>
            </w:r>
          </w:p>
        </w:tc>
        <w:tc>
          <w:tcPr>
            <w:tcW w:w="1229" w:type="dxa"/>
            <w:vAlign w:val="center"/>
          </w:tcPr>
          <w:p w14:paraId="754EF69C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4 </w:t>
            </w:r>
          </w:p>
          <w:p w14:paraId="580FCD07" w14:textId="7157A34C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4)</w:t>
            </w:r>
          </w:p>
        </w:tc>
        <w:tc>
          <w:tcPr>
            <w:tcW w:w="1271" w:type="dxa"/>
            <w:vAlign w:val="center"/>
          </w:tcPr>
          <w:p w14:paraId="180ED505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0 </w:t>
            </w:r>
          </w:p>
          <w:p w14:paraId="71396719" w14:textId="0C0EEB99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423516F4" w14:textId="0DB6CDDF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7 (0.11)</w:t>
            </w:r>
          </w:p>
        </w:tc>
        <w:tc>
          <w:tcPr>
            <w:tcW w:w="848" w:type="dxa"/>
            <w:vAlign w:val="center"/>
          </w:tcPr>
          <w:p w14:paraId="09BE65A3" w14:textId="01F4D3E9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0 (0.02)</w:t>
            </w:r>
          </w:p>
        </w:tc>
        <w:tc>
          <w:tcPr>
            <w:tcW w:w="950" w:type="dxa"/>
            <w:vAlign w:val="center"/>
          </w:tcPr>
          <w:p w14:paraId="684DCD45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44 (0.02)</w:t>
            </w:r>
          </w:p>
        </w:tc>
        <w:tc>
          <w:tcPr>
            <w:tcW w:w="828" w:type="dxa"/>
            <w:vAlign w:val="center"/>
          </w:tcPr>
          <w:p w14:paraId="0BC8AC9B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75 (0.01)</w:t>
            </w:r>
          </w:p>
        </w:tc>
        <w:tc>
          <w:tcPr>
            <w:tcW w:w="828" w:type="dxa"/>
            <w:vAlign w:val="center"/>
          </w:tcPr>
          <w:p w14:paraId="2C92764D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9)</w:t>
            </w:r>
          </w:p>
        </w:tc>
      </w:tr>
      <w:tr w:rsidR="000074A9" w:rsidRPr="00AE5A29" w14:paraId="2B7216B5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6C9146F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5E74F752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5B21A663" w14:textId="4840FC2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040E3E0F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3 </w:t>
            </w:r>
          </w:p>
          <w:p w14:paraId="34F9096B" w14:textId="316F8238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50EB2576" w14:textId="7CB2A1E5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5 (0.06)</w:t>
            </w:r>
          </w:p>
        </w:tc>
        <w:tc>
          <w:tcPr>
            <w:tcW w:w="848" w:type="dxa"/>
            <w:vAlign w:val="center"/>
          </w:tcPr>
          <w:p w14:paraId="680906AB" w14:textId="6784407A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3D51B00E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1 (0.08)</w:t>
            </w:r>
          </w:p>
        </w:tc>
        <w:tc>
          <w:tcPr>
            <w:tcW w:w="828" w:type="dxa"/>
            <w:vAlign w:val="center"/>
          </w:tcPr>
          <w:p w14:paraId="01DBCC13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6)</w:t>
            </w:r>
          </w:p>
        </w:tc>
        <w:tc>
          <w:tcPr>
            <w:tcW w:w="828" w:type="dxa"/>
            <w:vAlign w:val="center"/>
          </w:tcPr>
          <w:p w14:paraId="6830B736" w14:textId="244FAA96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4A2098B7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2FF1894F" w14:textId="5F8F72EE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33710AB3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3 </w:t>
            </w:r>
          </w:p>
          <w:p w14:paraId="602D5B63" w14:textId="12B43EC3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4717CDF0" w14:textId="67A49BC8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3 (0.06)</w:t>
            </w:r>
          </w:p>
        </w:tc>
        <w:tc>
          <w:tcPr>
            <w:tcW w:w="848" w:type="dxa"/>
            <w:vAlign w:val="center"/>
          </w:tcPr>
          <w:p w14:paraId="77445C62" w14:textId="644CAB5A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0 (0.02)</w:t>
            </w:r>
          </w:p>
        </w:tc>
        <w:tc>
          <w:tcPr>
            <w:tcW w:w="950" w:type="dxa"/>
            <w:vAlign w:val="center"/>
          </w:tcPr>
          <w:p w14:paraId="1499008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1 (0.08)</w:t>
            </w:r>
          </w:p>
        </w:tc>
        <w:tc>
          <w:tcPr>
            <w:tcW w:w="828" w:type="dxa"/>
            <w:vAlign w:val="center"/>
          </w:tcPr>
          <w:p w14:paraId="4CB62EA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6)</w:t>
            </w:r>
          </w:p>
        </w:tc>
        <w:tc>
          <w:tcPr>
            <w:tcW w:w="828" w:type="dxa"/>
            <w:vAlign w:val="center"/>
          </w:tcPr>
          <w:p w14:paraId="0428C74A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4)</w:t>
            </w:r>
          </w:p>
        </w:tc>
      </w:tr>
      <w:tr w:rsidR="000074A9" w:rsidRPr="00AE5A29" w14:paraId="71982AC0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2DDF9C4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00162536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28C3B024" w14:textId="6C9E2F34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1DE35DBC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3 </w:t>
            </w:r>
          </w:p>
          <w:p w14:paraId="76492A0B" w14:textId="368FC26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6FDEE772" w14:textId="508D07BF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5 (0.06)</w:t>
            </w:r>
          </w:p>
        </w:tc>
        <w:tc>
          <w:tcPr>
            <w:tcW w:w="848" w:type="dxa"/>
            <w:vAlign w:val="center"/>
          </w:tcPr>
          <w:p w14:paraId="5561FF91" w14:textId="37F92B9F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2B9640F5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1 (0.08)</w:t>
            </w:r>
          </w:p>
        </w:tc>
        <w:tc>
          <w:tcPr>
            <w:tcW w:w="828" w:type="dxa"/>
            <w:vAlign w:val="center"/>
          </w:tcPr>
          <w:p w14:paraId="3E46C455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5 (0.06)</w:t>
            </w:r>
          </w:p>
        </w:tc>
        <w:tc>
          <w:tcPr>
            <w:tcW w:w="828" w:type="dxa"/>
            <w:vAlign w:val="center"/>
          </w:tcPr>
          <w:p w14:paraId="3BE6B5BD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9 (0.04)</w:t>
            </w:r>
          </w:p>
        </w:tc>
        <w:tc>
          <w:tcPr>
            <w:tcW w:w="1229" w:type="dxa"/>
            <w:vAlign w:val="center"/>
          </w:tcPr>
          <w:p w14:paraId="1D38F51F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1CD6EABB" w14:textId="2D2065E1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27D86821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3 </w:t>
            </w:r>
          </w:p>
          <w:p w14:paraId="7BF7BDF4" w14:textId="341F70B0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6A3F386B" w14:textId="5AC913FC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3 (0.06)</w:t>
            </w:r>
          </w:p>
        </w:tc>
        <w:tc>
          <w:tcPr>
            <w:tcW w:w="848" w:type="dxa"/>
            <w:vAlign w:val="center"/>
          </w:tcPr>
          <w:p w14:paraId="1664479A" w14:textId="6AD8776C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0 (0.02)</w:t>
            </w:r>
          </w:p>
        </w:tc>
        <w:tc>
          <w:tcPr>
            <w:tcW w:w="950" w:type="dxa"/>
            <w:vAlign w:val="center"/>
          </w:tcPr>
          <w:p w14:paraId="201B938C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8)</w:t>
            </w:r>
          </w:p>
        </w:tc>
        <w:tc>
          <w:tcPr>
            <w:tcW w:w="828" w:type="dxa"/>
            <w:vAlign w:val="center"/>
          </w:tcPr>
          <w:p w14:paraId="5CF828F7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5 (0.06)</w:t>
            </w:r>
          </w:p>
        </w:tc>
        <w:tc>
          <w:tcPr>
            <w:tcW w:w="828" w:type="dxa"/>
            <w:vAlign w:val="center"/>
          </w:tcPr>
          <w:p w14:paraId="3748740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8 (0.04)</w:t>
            </w:r>
          </w:p>
        </w:tc>
      </w:tr>
      <w:tr w:rsidR="000074A9" w:rsidRPr="00AE5A29" w14:paraId="79A46BD3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5ACEB67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0B85CCA4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9 </w:t>
            </w:r>
          </w:p>
          <w:p w14:paraId="05CFBEBD" w14:textId="27085C50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4421995F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7 </w:t>
            </w:r>
          </w:p>
          <w:p w14:paraId="0DD516EE" w14:textId="5805B4F1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42DD59C4" w14:textId="1B3623F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1 (0.03)</w:t>
            </w:r>
          </w:p>
        </w:tc>
        <w:tc>
          <w:tcPr>
            <w:tcW w:w="848" w:type="dxa"/>
            <w:vAlign w:val="center"/>
          </w:tcPr>
          <w:p w14:paraId="40C97B9C" w14:textId="4A82EC1B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6 (0.03)</w:t>
            </w:r>
          </w:p>
        </w:tc>
        <w:tc>
          <w:tcPr>
            <w:tcW w:w="950" w:type="dxa"/>
            <w:vAlign w:val="center"/>
          </w:tcPr>
          <w:p w14:paraId="0C97ED7C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8 (0.04)</w:t>
            </w:r>
          </w:p>
        </w:tc>
        <w:tc>
          <w:tcPr>
            <w:tcW w:w="828" w:type="dxa"/>
            <w:vAlign w:val="center"/>
          </w:tcPr>
          <w:p w14:paraId="3B7E716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7CD187EE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7 (0.03)</w:t>
            </w:r>
          </w:p>
        </w:tc>
        <w:tc>
          <w:tcPr>
            <w:tcW w:w="1229" w:type="dxa"/>
            <w:vAlign w:val="center"/>
          </w:tcPr>
          <w:p w14:paraId="4EF12461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7 </w:t>
            </w:r>
          </w:p>
          <w:p w14:paraId="0D58BDE9" w14:textId="140D8D8F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3532DA58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4 </w:t>
            </w:r>
          </w:p>
          <w:p w14:paraId="207A3E48" w14:textId="7AEF239A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0CB41133" w14:textId="4C38162D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3 (0.05)</w:t>
            </w:r>
          </w:p>
        </w:tc>
        <w:tc>
          <w:tcPr>
            <w:tcW w:w="848" w:type="dxa"/>
            <w:vAlign w:val="center"/>
          </w:tcPr>
          <w:p w14:paraId="7304781D" w14:textId="06E68023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2 (0.02)</w:t>
            </w:r>
          </w:p>
        </w:tc>
        <w:tc>
          <w:tcPr>
            <w:tcW w:w="950" w:type="dxa"/>
            <w:vAlign w:val="center"/>
          </w:tcPr>
          <w:p w14:paraId="0D80DF4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7 (0.04)</w:t>
            </w:r>
          </w:p>
        </w:tc>
        <w:tc>
          <w:tcPr>
            <w:tcW w:w="828" w:type="dxa"/>
            <w:vAlign w:val="center"/>
          </w:tcPr>
          <w:p w14:paraId="2402929E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11BF797D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7 (0.03)</w:t>
            </w:r>
          </w:p>
        </w:tc>
      </w:tr>
      <w:tr w:rsidR="000074A9" w:rsidRPr="00AE5A29" w14:paraId="2D756518" w14:textId="77777777" w:rsidTr="00FF4D60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3C97F6E" w14:textId="77777777" w:rsidR="00FF4D60" w:rsidRPr="008A4E66" w:rsidRDefault="00FF4D60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06CA2D67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9 </w:t>
            </w:r>
          </w:p>
          <w:p w14:paraId="542A6984" w14:textId="153C6EB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6DFB5CD0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7 </w:t>
            </w:r>
          </w:p>
          <w:p w14:paraId="7A1EBC86" w14:textId="5F247A8B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08335D24" w14:textId="0394EF2B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2 (0.03)</w:t>
            </w:r>
          </w:p>
        </w:tc>
        <w:tc>
          <w:tcPr>
            <w:tcW w:w="848" w:type="dxa"/>
            <w:vAlign w:val="center"/>
          </w:tcPr>
          <w:p w14:paraId="3588D651" w14:textId="5E44847C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6 (0.03)</w:t>
            </w:r>
          </w:p>
        </w:tc>
        <w:tc>
          <w:tcPr>
            <w:tcW w:w="950" w:type="dxa"/>
            <w:vAlign w:val="center"/>
          </w:tcPr>
          <w:p w14:paraId="5D92A9A8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4)</w:t>
            </w:r>
          </w:p>
        </w:tc>
        <w:tc>
          <w:tcPr>
            <w:tcW w:w="828" w:type="dxa"/>
            <w:vAlign w:val="center"/>
          </w:tcPr>
          <w:p w14:paraId="5E836FC4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736394F5" w14:textId="5E502E3B" w:rsidR="00FF4D60" w:rsidRPr="00FF4D60" w:rsidRDefault="00FF4D60" w:rsidP="000074A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 w:rsidR="000074A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29" w:type="dxa"/>
            <w:vAlign w:val="center"/>
          </w:tcPr>
          <w:p w14:paraId="66FC6523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8 </w:t>
            </w:r>
          </w:p>
          <w:p w14:paraId="4E566447" w14:textId="7BC0E6C6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4335CFA5" w14:textId="77777777" w:rsid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7 </w:t>
            </w:r>
          </w:p>
          <w:p w14:paraId="6351D993" w14:textId="026BBACC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5614B7D0" w14:textId="12F58EBD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4 (0.04)</w:t>
            </w:r>
          </w:p>
        </w:tc>
        <w:tc>
          <w:tcPr>
            <w:tcW w:w="848" w:type="dxa"/>
            <w:vAlign w:val="center"/>
          </w:tcPr>
          <w:p w14:paraId="73DC977A" w14:textId="32624FA4" w:rsidR="00FF4D60" w:rsidRPr="00FF4D60" w:rsidRDefault="00FF4D60" w:rsidP="00FF4D60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FF4D60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6 (0.03)</w:t>
            </w:r>
          </w:p>
        </w:tc>
        <w:tc>
          <w:tcPr>
            <w:tcW w:w="950" w:type="dxa"/>
            <w:vAlign w:val="center"/>
          </w:tcPr>
          <w:p w14:paraId="70AC1941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4)</w:t>
            </w:r>
          </w:p>
        </w:tc>
        <w:tc>
          <w:tcPr>
            <w:tcW w:w="828" w:type="dxa"/>
            <w:vAlign w:val="center"/>
          </w:tcPr>
          <w:p w14:paraId="1551CF39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8 (0.03)</w:t>
            </w:r>
          </w:p>
        </w:tc>
        <w:tc>
          <w:tcPr>
            <w:tcW w:w="828" w:type="dxa"/>
            <w:vAlign w:val="center"/>
          </w:tcPr>
          <w:p w14:paraId="7E8773E0" w14:textId="77777777" w:rsidR="00FF4D60" w:rsidRPr="00FF4D60" w:rsidRDefault="00FF4D60" w:rsidP="00FF4D60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5 (0.03)</w:t>
            </w:r>
          </w:p>
        </w:tc>
      </w:tr>
      <w:bookmarkEnd w:id="0"/>
    </w:tbl>
    <w:p w14:paraId="4B53A61E" w14:textId="77777777" w:rsidR="00FF4D60" w:rsidRPr="00366F6D" w:rsidRDefault="00FF4D60" w:rsidP="00366F6D">
      <w:pPr>
        <w:spacing w:line="480" w:lineRule="auto"/>
        <w:jc w:val="both"/>
        <w:rPr>
          <w:rFonts w:ascii="Times New Roman" w:hAnsi="Times New Roman"/>
          <w:lang w:val="en-GB"/>
        </w:rPr>
      </w:pPr>
    </w:p>
    <w:sectPr w:rsidR="00FF4D60" w:rsidRPr="00366F6D" w:rsidSect="006C42D1">
      <w:footerReference w:type="even" r:id="rId9"/>
      <w:footerReference w:type="default" r:id="rId10"/>
      <w:pgSz w:w="16838" w:h="11906" w:orient="landscape"/>
      <w:pgMar w:top="994" w:right="1411" w:bottom="900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0465F" w14:textId="77777777" w:rsidR="004A4826" w:rsidRDefault="004A4826" w:rsidP="00AD0D21">
      <w:r>
        <w:separator/>
      </w:r>
    </w:p>
  </w:endnote>
  <w:endnote w:type="continuationSeparator" w:id="0">
    <w:p w14:paraId="7DDD11AE" w14:textId="77777777" w:rsidR="004A4826" w:rsidRDefault="004A4826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Arial Unicode MS"/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3" w:usb1="5000A1FF" w:usb2="00000000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C42D1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ADCB8" w14:textId="77777777" w:rsidR="004A4826" w:rsidRDefault="004A4826" w:rsidP="00AD0D21">
      <w:r>
        <w:separator/>
      </w:r>
    </w:p>
  </w:footnote>
  <w:footnote w:type="continuationSeparator" w:id="0">
    <w:p w14:paraId="4052B032" w14:textId="77777777" w:rsidR="004A4826" w:rsidRDefault="004A4826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074A9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66C46"/>
    <w:rsid w:val="00272AF6"/>
    <w:rsid w:val="00274F04"/>
    <w:rsid w:val="002759A4"/>
    <w:rsid w:val="00281319"/>
    <w:rsid w:val="00284458"/>
    <w:rsid w:val="00285229"/>
    <w:rsid w:val="00296CB3"/>
    <w:rsid w:val="002A2597"/>
    <w:rsid w:val="002A2BC9"/>
    <w:rsid w:val="002A3BE8"/>
    <w:rsid w:val="002A6320"/>
    <w:rsid w:val="002B0E28"/>
    <w:rsid w:val="002B20E8"/>
    <w:rsid w:val="002B53F9"/>
    <w:rsid w:val="002B66D2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6A88"/>
    <w:rsid w:val="00317F01"/>
    <w:rsid w:val="003301A0"/>
    <w:rsid w:val="00333634"/>
    <w:rsid w:val="003361EE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A4826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4994"/>
    <w:rsid w:val="00521419"/>
    <w:rsid w:val="00522248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20C0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6119A"/>
    <w:rsid w:val="006636E3"/>
    <w:rsid w:val="006712C8"/>
    <w:rsid w:val="00672365"/>
    <w:rsid w:val="0067585A"/>
    <w:rsid w:val="00676BE7"/>
    <w:rsid w:val="00681738"/>
    <w:rsid w:val="00682E6A"/>
    <w:rsid w:val="006B16DB"/>
    <w:rsid w:val="006B2190"/>
    <w:rsid w:val="006B52B8"/>
    <w:rsid w:val="006C0CD5"/>
    <w:rsid w:val="006C42D1"/>
    <w:rsid w:val="006C6968"/>
    <w:rsid w:val="006D622D"/>
    <w:rsid w:val="006D672B"/>
    <w:rsid w:val="006F359B"/>
    <w:rsid w:val="006F62EB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A1"/>
    <w:rsid w:val="00746CFB"/>
    <w:rsid w:val="00753528"/>
    <w:rsid w:val="00753674"/>
    <w:rsid w:val="00755DB4"/>
    <w:rsid w:val="00762DB2"/>
    <w:rsid w:val="0076697B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380A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4AB3"/>
    <w:rsid w:val="009E2B8F"/>
    <w:rsid w:val="009E5719"/>
    <w:rsid w:val="009E7670"/>
    <w:rsid w:val="009F4D70"/>
    <w:rsid w:val="009F5B5E"/>
    <w:rsid w:val="009F693C"/>
    <w:rsid w:val="00A03EC4"/>
    <w:rsid w:val="00A10CEC"/>
    <w:rsid w:val="00A1227E"/>
    <w:rsid w:val="00A21F88"/>
    <w:rsid w:val="00A240C4"/>
    <w:rsid w:val="00A258BA"/>
    <w:rsid w:val="00A35D25"/>
    <w:rsid w:val="00A40423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7225"/>
    <w:rsid w:val="00B51D8F"/>
    <w:rsid w:val="00B52A67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980"/>
    <w:rsid w:val="00D543DC"/>
    <w:rsid w:val="00D578A8"/>
    <w:rsid w:val="00D60E7D"/>
    <w:rsid w:val="00D6122A"/>
    <w:rsid w:val="00D65177"/>
    <w:rsid w:val="00D673FE"/>
    <w:rsid w:val="00D707B5"/>
    <w:rsid w:val="00D73D82"/>
    <w:rsid w:val="00D75B96"/>
    <w:rsid w:val="00D7773B"/>
    <w:rsid w:val="00D803FB"/>
    <w:rsid w:val="00D82259"/>
    <w:rsid w:val="00D8414C"/>
    <w:rsid w:val="00D84A53"/>
    <w:rsid w:val="00D85818"/>
    <w:rsid w:val="00D8597C"/>
    <w:rsid w:val="00D91818"/>
    <w:rsid w:val="00D9183F"/>
    <w:rsid w:val="00D93042"/>
    <w:rsid w:val="00DA3116"/>
    <w:rsid w:val="00DC0BCF"/>
    <w:rsid w:val="00DC11EE"/>
    <w:rsid w:val="00DC13E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C1689"/>
    <w:rsid w:val="00EC7795"/>
    <w:rsid w:val="00ED0E0E"/>
    <w:rsid w:val="00ED1CE4"/>
    <w:rsid w:val="00ED4CA3"/>
    <w:rsid w:val="00ED6016"/>
    <w:rsid w:val="00EE4494"/>
    <w:rsid w:val="00EE4C97"/>
    <w:rsid w:val="00EE4DA8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162A"/>
    <w:rsid w:val="00F44929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4D60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FC76F8-C3E7-4099-80E5-A8E2D5BEF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6</cp:revision>
  <cp:lastPrinted>2017-10-21T15:15:00Z</cp:lastPrinted>
  <dcterms:created xsi:type="dcterms:W3CDTF">2019-10-06T14:47:00Z</dcterms:created>
  <dcterms:modified xsi:type="dcterms:W3CDTF">2020-01-31T22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